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70B7D" w14:textId="77777777" w:rsidR="004A24B5" w:rsidRPr="008915F6" w:rsidRDefault="004A24B5" w:rsidP="004A24B5">
      <w:pPr>
        <w:pStyle w:val="Caption"/>
        <w:keepNext/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</w:pPr>
      <w:r w:rsidRPr="19C6979F"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  <w:t>4</w:t>
      </w:r>
      <w:r w:rsidRPr="19C6979F"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  <w:t>. Which electronic health record (EHR) system do you have in your main workplace in municipal health services</w:t>
      </w:r>
    </w:p>
    <w:p w14:paraId="7D708BA1" w14:textId="77777777" w:rsidR="004A24B5" w:rsidRDefault="004A24B5" w:rsidP="004A24B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1A99BCB" wp14:editId="42CAA1C6">
            <wp:extent cx="5943600" cy="3615055"/>
            <wp:effectExtent l="0" t="0" r="0" b="0"/>
            <wp:docPr id="822935457" name="Picture 822935457" descr="A picture containing text, screenshot, diagram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935457" name="Picture 2" descr="A picture containing text, screenshot, diagram, numb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55B1E" w14:textId="77777777" w:rsidR="007868FC" w:rsidRDefault="007868FC"/>
    <w:sectPr w:rsidR="00786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4B5"/>
    <w:rsid w:val="004A24B5"/>
    <w:rsid w:val="007221E3"/>
    <w:rsid w:val="007868FC"/>
    <w:rsid w:val="00F6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91DA8"/>
  <w15:chartTrackingRefBased/>
  <w15:docId w15:val="{EB69562A-EDA7-4058-B5FB-A587A0A9C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4B5"/>
    <w:pPr>
      <w:spacing w:after="0" w:line="240" w:lineRule="auto"/>
    </w:pPr>
    <w:rPr>
      <w:rFonts w:eastAsiaTheme="minorHAnsi"/>
      <w:kern w:val="0"/>
      <w:sz w:val="24"/>
      <w:szCs w:val="24"/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24B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Wang</dc:creator>
  <cp:keywords/>
  <dc:description/>
  <cp:lastModifiedBy>Bo Wang</cp:lastModifiedBy>
  <cp:revision>1</cp:revision>
  <dcterms:created xsi:type="dcterms:W3CDTF">2023-10-31T13:24:00Z</dcterms:created>
  <dcterms:modified xsi:type="dcterms:W3CDTF">2023-10-31T13:26:00Z</dcterms:modified>
</cp:coreProperties>
</file>